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E1DAF" w14:textId="77777777" w:rsidR="00F05DD9" w:rsidRPr="0068564C" w:rsidRDefault="00F05DD9" w:rsidP="00F05DD9">
      <w:pPr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W w:w="93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5"/>
        <w:gridCol w:w="2805"/>
        <w:gridCol w:w="2340"/>
        <w:gridCol w:w="2340"/>
      </w:tblGrid>
      <w:tr w:rsidR="00F05DD9" w:rsidRPr="0068564C" w14:paraId="17817D29" w14:textId="77777777" w:rsidTr="008A2721">
        <w:trPr>
          <w:trHeight w:val="380"/>
          <w:jc w:val="center"/>
        </w:trPr>
        <w:tc>
          <w:tcPr>
            <w:tcW w:w="18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5BFB5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Paramedic Station of Origin </w:t>
            </w:r>
          </w:p>
        </w:tc>
        <w:tc>
          <w:tcPr>
            <w:tcW w:w="280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8436A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ernforest</w:t>
            </w:r>
            <w:proofErr w:type="spellEnd"/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Division</w:t>
            </w:r>
          </w:p>
          <w:p w14:paraId="345F3058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ising Hill Division</w:t>
            </w:r>
          </w:p>
          <w:p w14:paraId="42CE7CF4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mken</w:t>
            </w:r>
            <w:proofErr w:type="spellEnd"/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 Division</w:t>
            </w:r>
          </w:p>
          <w:p w14:paraId="069C8671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reetsville Division</w:t>
            </w: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E62CF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Dispatch / Primary Problem Codes</w:t>
            </w:r>
          </w:p>
        </w:tc>
      </w:tr>
      <w:tr w:rsidR="00F05DD9" w:rsidRPr="0068564C" w14:paraId="7D6B0822" w14:textId="77777777" w:rsidTr="008A2721">
        <w:trPr>
          <w:trHeight w:val="380"/>
          <w:jc w:val="center"/>
        </w:trPr>
        <w:tc>
          <w:tcPr>
            <w:tcW w:w="18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B5F31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0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FB7B7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7A3F2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Vital Signs Absent (VSA)</w:t>
            </w:r>
          </w:p>
          <w:p w14:paraId="6B896B28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1 - Cardiac / Medical</w:t>
            </w:r>
          </w:p>
          <w:p w14:paraId="11E0BB1F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2 - Traumatic</w:t>
            </w:r>
          </w:p>
          <w:p w14:paraId="757742CA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Airway</w:t>
            </w:r>
          </w:p>
          <w:p w14:paraId="7B4A37DD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 - Obstruction</w:t>
            </w:r>
          </w:p>
          <w:p w14:paraId="694E1C7B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Breathing</w:t>
            </w:r>
          </w:p>
          <w:p w14:paraId="74A79CFB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 - Dyspnea</w:t>
            </w:r>
          </w:p>
          <w:p w14:paraId="5D3E4484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 - Respiratory Arrest</w:t>
            </w:r>
          </w:p>
          <w:p w14:paraId="38D75532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irculation</w:t>
            </w:r>
          </w:p>
          <w:p w14:paraId="37EC1F74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 - Hemorrhage</w:t>
            </w:r>
          </w:p>
          <w:p w14:paraId="787F7922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 - Hypotension</w:t>
            </w:r>
          </w:p>
          <w:p w14:paraId="4D56FEF1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 - Sepsis</w:t>
            </w:r>
          </w:p>
          <w:p w14:paraId="1D7F4B7B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Neurological</w:t>
            </w:r>
          </w:p>
          <w:p w14:paraId="377F5EB0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 - Traumatic Brain Injury</w:t>
            </w:r>
          </w:p>
          <w:p w14:paraId="2C6057D6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1 - Stroke</w:t>
            </w:r>
          </w:p>
          <w:p w14:paraId="071674AD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2 - Temp. Loss of Consciousness</w:t>
            </w:r>
          </w:p>
          <w:p w14:paraId="0386D2B7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3 - Altered Level of Consciousness</w:t>
            </w:r>
          </w:p>
          <w:p w14:paraId="664E5CFE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 - Headache</w:t>
            </w:r>
          </w:p>
          <w:p w14:paraId="6752640C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 - Behavior / Psychiatric</w:t>
            </w:r>
          </w:p>
          <w:p w14:paraId="5ED51027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.01 - Excited Delirium</w:t>
            </w:r>
          </w:p>
          <w:p w14:paraId="2ED9824F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 - Active Seizure</w:t>
            </w:r>
          </w:p>
          <w:p w14:paraId="6968D7E1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 - Paralysis / Spinal Trauma</w:t>
            </w:r>
          </w:p>
          <w:p w14:paraId="762EC201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 - Confusion / Disorientation</w:t>
            </w:r>
          </w:p>
          <w:p w14:paraId="7AD59672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 - Unconscious</w:t>
            </w:r>
          </w:p>
          <w:p w14:paraId="6EF99DCE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50 - </w:t>
            </w:r>
            <w:proofErr w:type="gramStart"/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ost-ictal</w:t>
            </w:r>
            <w:proofErr w:type="gramEnd"/>
          </w:p>
          <w:p w14:paraId="7927D48E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ardiac</w:t>
            </w:r>
          </w:p>
          <w:p w14:paraId="08123B02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1 - Ischemic (chest pain)</w:t>
            </w:r>
          </w:p>
          <w:p w14:paraId="3E6E7319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3 - Palpitations</w:t>
            </w:r>
          </w:p>
          <w:p w14:paraId="2E4268D7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4 - Pulmonary Edema</w:t>
            </w:r>
          </w:p>
          <w:p w14:paraId="44BCC304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 - Post Arrest</w:t>
            </w:r>
          </w:p>
          <w:p w14:paraId="1892522A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 - Cardiogenic Shock</w:t>
            </w:r>
          </w:p>
          <w:p w14:paraId="4066C357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 - STEMI</w:t>
            </w:r>
          </w:p>
          <w:p w14:paraId="4160AF48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8 - Hyperkalemia</w:t>
            </w:r>
          </w:p>
          <w:p w14:paraId="35312C5B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Non-Traumatic</w:t>
            </w:r>
          </w:p>
          <w:p w14:paraId="3A7F78AC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0 - Non-Ischemic Chest Pain</w:t>
            </w:r>
          </w:p>
          <w:p w14:paraId="4745419D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1 - Abdominal Pain</w:t>
            </w:r>
          </w:p>
          <w:p w14:paraId="46F309CA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 - Back Pain</w:t>
            </w:r>
          </w:p>
          <w:p w14:paraId="74CB577B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 - Nausea / Vomiting</w:t>
            </w:r>
          </w:p>
          <w:p w14:paraId="37E8065D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Musculoskeletal</w:t>
            </w:r>
          </w:p>
          <w:p w14:paraId="5B490137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 - Musculoskeletal</w:t>
            </w:r>
          </w:p>
          <w:p w14:paraId="1AC0763F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 - Trauma</w:t>
            </w:r>
          </w:p>
          <w:p w14:paraId="64850B80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Obstetrics/Gynecological</w:t>
            </w:r>
          </w:p>
          <w:p w14:paraId="5F172BAD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 - Obstetrical Emergency</w:t>
            </w:r>
          </w:p>
          <w:p w14:paraId="16F3878F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 - Gynecological Emergency</w:t>
            </w:r>
          </w:p>
          <w:p w14:paraId="17A42828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 - Newborn</w:t>
            </w:r>
          </w:p>
          <w:p w14:paraId="0FA54AA5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Endocrine/Toxicological</w:t>
            </w:r>
          </w:p>
          <w:p w14:paraId="532D53B0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81 - Drug / Alcohol </w:t>
            </w:r>
          </w:p>
          <w:p w14:paraId="0CF0662D" w14:textId="77777777" w:rsidR="00F05DD9" w:rsidRPr="0068564C" w:rsidRDefault="00F05DD9" w:rsidP="008A2721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C7AA6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1.1 - Opioid Overdose</w:t>
            </w:r>
          </w:p>
          <w:p w14:paraId="114A3C40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 - Poisoning / Toxic Exposure</w:t>
            </w:r>
          </w:p>
          <w:p w14:paraId="67F62629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3 - Diabetic Emergency</w:t>
            </w:r>
          </w:p>
          <w:p w14:paraId="6922D499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4 - Allergic Reaction</w:t>
            </w:r>
          </w:p>
          <w:p w14:paraId="7842EC63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 - Adrenal Crisis</w:t>
            </w:r>
          </w:p>
          <w:p w14:paraId="3A738701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General and Minor</w:t>
            </w:r>
          </w:p>
          <w:p w14:paraId="7D0F00B5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 - Novel Medications</w:t>
            </w:r>
          </w:p>
          <w:p w14:paraId="439B2DAB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 - Home Medical Technology</w:t>
            </w:r>
          </w:p>
          <w:p w14:paraId="3333D429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 - Lift Assist</w:t>
            </w:r>
          </w:p>
          <w:p w14:paraId="665EF6F8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 - Inter-facility Transfer</w:t>
            </w:r>
          </w:p>
          <w:p w14:paraId="64356C45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1 - Environmental Emergency</w:t>
            </w:r>
          </w:p>
          <w:p w14:paraId="70878DA5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2 - Weakness / Dizziness / Unwell</w:t>
            </w:r>
          </w:p>
          <w:p w14:paraId="1B51F971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93 - Treatment / Diagnostic / Return </w:t>
            </w:r>
          </w:p>
          <w:p w14:paraId="32DB1953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 - Convalescent</w:t>
            </w:r>
          </w:p>
          <w:p w14:paraId="1A67649D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5 - Infectious Disease</w:t>
            </w:r>
          </w:p>
          <w:p w14:paraId="0B8B9E40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 - Organ Retrieval</w:t>
            </w:r>
          </w:p>
          <w:p w14:paraId="0642AE1B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8 - Organ Recipient</w:t>
            </w:r>
          </w:p>
          <w:p w14:paraId="471E05C5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99 - Other </w:t>
            </w:r>
          </w:p>
          <w:p w14:paraId="65D026BD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DD9" w:rsidRPr="0068564C" w14:paraId="450F6E7A" w14:textId="77777777" w:rsidTr="008A2721">
        <w:trPr>
          <w:trHeight w:val="380"/>
          <w:jc w:val="center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3FAA3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Date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037A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YYY-MM-DD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92501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D6E5B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DD9" w:rsidRPr="0068564C" w14:paraId="5059A463" w14:textId="77777777" w:rsidTr="008A2721">
        <w:trPr>
          <w:trHeight w:val="380"/>
          <w:jc w:val="center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E1ADA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all Received Time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929E9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me call received at the Central Ambulance Communications Center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9AE47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FC372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DD9" w:rsidRPr="0068564C" w14:paraId="7E981026" w14:textId="77777777" w:rsidTr="008A2721">
        <w:trPr>
          <w:trHeight w:val="380"/>
          <w:jc w:val="center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437BE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Pick up Location Code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B3C55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 - Airport/Heliport</w:t>
            </w:r>
          </w:p>
          <w:p w14:paraId="2BA64739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 - Apartment / Condo Building</w:t>
            </w:r>
          </w:p>
          <w:p w14:paraId="25070DFB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 - Construction Site</w:t>
            </w:r>
          </w:p>
          <w:p w14:paraId="1AB01979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 - Medical Office / Clinic</w:t>
            </w:r>
          </w:p>
          <w:p w14:paraId="70CDEEC7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 - Nursing Outpost</w:t>
            </w:r>
          </w:p>
          <w:p w14:paraId="274E2E7F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F - Factory</w:t>
            </w:r>
          </w:p>
          <w:p w14:paraId="7D5A8EAE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 - Hotel</w:t>
            </w:r>
          </w:p>
          <w:p w14:paraId="1620B388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 - Hospital</w:t>
            </w:r>
          </w:p>
          <w:p w14:paraId="7F9427DE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I - Indoor Shopping Mall</w:t>
            </w:r>
          </w:p>
          <w:p w14:paraId="71CA6A14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J - Jail / Prison</w:t>
            </w:r>
          </w:p>
          <w:p w14:paraId="7D5479F9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 - Single Store</w:t>
            </w:r>
          </w:p>
          <w:p w14:paraId="2CD83746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 - School / College / University</w:t>
            </w:r>
          </w:p>
          <w:p w14:paraId="7DCD4EF8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 - Mining Site</w:t>
            </w:r>
          </w:p>
          <w:p w14:paraId="485B786E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 - Long-Term Care Home</w:t>
            </w:r>
          </w:p>
          <w:p w14:paraId="7827E302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 - Office Building</w:t>
            </w:r>
          </w:p>
          <w:p w14:paraId="2D3CB5C5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 - Sports Facility</w:t>
            </w:r>
          </w:p>
          <w:p w14:paraId="0D160BBB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Q - Farm</w:t>
            </w:r>
          </w:p>
          <w:p w14:paraId="21CCAB26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R - House </w:t>
            </w:r>
          </w:p>
          <w:p w14:paraId="43CE9CB5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 - Street / Highway / Road</w:t>
            </w:r>
          </w:p>
          <w:p w14:paraId="685EA5AA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 - Fairground / Park</w:t>
            </w:r>
          </w:p>
          <w:p w14:paraId="120669C4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 - Retirement Home</w:t>
            </w:r>
          </w:p>
          <w:p w14:paraId="1B14331C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 - Golf Course</w:t>
            </w:r>
          </w:p>
          <w:p w14:paraId="70F987C5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W - Water / Boat</w:t>
            </w:r>
          </w:p>
          <w:p w14:paraId="2FDA7F29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X - Restaurant / Bar</w:t>
            </w:r>
          </w:p>
          <w:p w14:paraId="6C4D25A1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 - Casino</w:t>
            </w:r>
          </w:p>
          <w:p w14:paraId="66A9743E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Z - Other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D57F3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3CE8E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DD9" w:rsidRPr="0068564C" w14:paraId="06B7D21F" w14:textId="77777777" w:rsidTr="008A2721">
        <w:trPr>
          <w:trHeight w:val="380"/>
          <w:jc w:val="center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077AB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Dispatch / </w:t>
            </w:r>
            <w:proofErr w:type="gramStart"/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Return  Priority</w:t>
            </w:r>
            <w:proofErr w:type="gramEnd"/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BAA52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 - Deferrable</w:t>
            </w:r>
          </w:p>
          <w:p w14:paraId="41F1E567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 - Scheduled</w:t>
            </w:r>
          </w:p>
          <w:p w14:paraId="77FA838C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 - Prompt</w:t>
            </w:r>
          </w:p>
          <w:p w14:paraId="6095779C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 - Urgent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A8F49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7C7C6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5DD9" w:rsidRPr="0068564C" w14:paraId="22C72CC0" w14:textId="77777777" w:rsidTr="008A2721">
        <w:trPr>
          <w:trHeight w:val="380"/>
          <w:jc w:val="center"/>
        </w:trPr>
        <w:tc>
          <w:tcPr>
            <w:tcW w:w="18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4A4E9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Return Priority (Without Patient)</w:t>
            </w:r>
          </w:p>
        </w:tc>
        <w:tc>
          <w:tcPr>
            <w:tcW w:w="28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75A95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1 - No Patient Found</w:t>
            </w:r>
          </w:p>
          <w:p w14:paraId="1C9ADB1A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 - Patient Refused</w:t>
            </w:r>
          </w:p>
          <w:p w14:paraId="7BD4272B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3 - Patient Deceased</w:t>
            </w:r>
          </w:p>
          <w:p w14:paraId="14EF9BB4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4 - Patient in Police Custody</w:t>
            </w:r>
          </w:p>
          <w:p w14:paraId="4734FE44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 - Transported by Other Ambulance</w:t>
            </w:r>
          </w:p>
          <w:p w14:paraId="570B412E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68564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 - Treated and Released</w:t>
            </w: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070AE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3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F9D6E" w14:textId="77777777" w:rsidR="00F05DD9" w:rsidRPr="0068564C" w:rsidRDefault="00F05DD9" w:rsidP="008A27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14:paraId="4E0C8689" w14:textId="77777777" w:rsidR="00F05DD9" w:rsidRPr="0068564C" w:rsidRDefault="00F05DD9" w:rsidP="00F05DD9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19205DE" w14:textId="77777777" w:rsidR="00C52D09" w:rsidRDefault="00FF460C"/>
    <w:sectPr w:rsidR="00C52D09" w:rsidSect="00E24C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DD9"/>
    <w:rsid w:val="00001A64"/>
    <w:rsid w:val="00003682"/>
    <w:rsid w:val="0000379E"/>
    <w:rsid w:val="000062C5"/>
    <w:rsid w:val="0002146C"/>
    <w:rsid w:val="000269A9"/>
    <w:rsid w:val="00036AE1"/>
    <w:rsid w:val="000372A8"/>
    <w:rsid w:val="00046EB1"/>
    <w:rsid w:val="00047D1D"/>
    <w:rsid w:val="00054E69"/>
    <w:rsid w:val="00055D75"/>
    <w:rsid w:val="00057CCD"/>
    <w:rsid w:val="00064E3E"/>
    <w:rsid w:val="0006501D"/>
    <w:rsid w:val="00065F1D"/>
    <w:rsid w:val="0007101E"/>
    <w:rsid w:val="00075076"/>
    <w:rsid w:val="00077444"/>
    <w:rsid w:val="00082EB6"/>
    <w:rsid w:val="0008683F"/>
    <w:rsid w:val="00086AFB"/>
    <w:rsid w:val="000878BF"/>
    <w:rsid w:val="00087E0E"/>
    <w:rsid w:val="000963CE"/>
    <w:rsid w:val="00097481"/>
    <w:rsid w:val="000A177B"/>
    <w:rsid w:val="000A3802"/>
    <w:rsid w:val="000A38CB"/>
    <w:rsid w:val="000A62DD"/>
    <w:rsid w:val="000A7BE2"/>
    <w:rsid w:val="000B064B"/>
    <w:rsid w:val="000C3C9E"/>
    <w:rsid w:val="000C5D23"/>
    <w:rsid w:val="000C6305"/>
    <w:rsid w:val="000D1F85"/>
    <w:rsid w:val="000D267B"/>
    <w:rsid w:val="000D3549"/>
    <w:rsid w:val="000E1440"/>
    <w:rsid w:val="000E543F"/>
    <w:rsid w:val="000E6746"/>
    <w:rsid w:val="000E7E20"/>
    <w:rsid w:val="000F72FD"/>
    <w:rsid w:val="0010534F"/>
    <w:rsid w:val="0011308E"/>
    <w:rsid w:val="00117E7F"/>
    <w:rsid w:val="00124886"/>
    <w:rsid w:val="00136D5A"/>
    <w:rsid w:val="0014045B"/>
    <w:rsid w:val="00143FA2"/>
    <w:rsid w:val="0015375E"/>
    <w:rsid w:val="00153C72"/>
    <w:rsid w:val="00162110"/>
    <w:rsid w:val="00163825"/>
    <w:rsid w:val="00164254"/>
    <w:rsid w:val="00173784"/>
    <w:rsid w:val="001758AB"/>
    <w:rsid w:val="00177989"/>
    <w:rsid w:val="001807A2"/>
    <w:rsid w:val="00183737"/>
    <w:rsid w:val="0018798A"/>
    <w:rsid w:val="001918C8"/>
    <w:rsid w:val="00195365"/>
    <w:rsid w:val="001973A2"/>
    <w:rsid w:val="00197726"/>
    <w:rsid w:val="001A1C2B"/>
    <w:rsid w:val="001A5ADF"/>
    <w:rsid w:val="001B288E"/>
    <w:rsid w:val="001C3273"/>
    <w:rsid w:val="001D4EDA"/>
    <w:rsid w:val="001D7132"/>
    <w:rsid w:val="001E3E5D"/>
    <w:rsid w:val="001E6E80"/>
    <w:rsid w:val="001F05DF"/>
    <w:rsid w:val="001F4E73"/>
    <w:rsid w:val="001F717A"/>
    <w:rsid w:val="002023C8"/>
    <w:rsid w:val="002024DA"/>
    <w:rsid w:val="0020560B"/>
    <w:rsid w:val="00206BFB"/>
    <w:rsid w:val="0021119C"/>
    <w:rsid w:val="00213A48"/>
    <w:rsid w:val="002142F3"/>
    <w:rsid w:val="002152BF"/>
    <w:rsid w:val="0022177A"/>
    <w:rsid w:val="002249AB"/>
    <w:rsid w:val="00227438"/>
    <w:rsid w:val="00227C20"/>
    <w:rsid w:val="00227C7D"/>
    <w:rsid w:val="00231CC9"/>
    <w:rsid w:val="00235220"/>
    <w:rsid w:val="00242320"/>
    <w:rsid w:val="002432E8"/>
    <w:rsid w:val="00253598"/>
    <w:rsid w:val="00255B6C"/>
    <w:rsid w:val="00257D49"/>
    <w:rsid w:val="00257FB6"/>
    <w:rsid w:val="00261A41"/>
    <w:rsid w:val="002654DD"/>
    <w:rsid w:val="00266276"/>
    <w:rsid w:val="002663EE"/>
    <w:rsid w:val="00271A0A"/>
    <w:rsid w:val="0027604C"/>
    <w:rsid w:val="00277E03"/>
    <w:rsid w:val="00290F61"/>
    <w:rsid w:val="00291268"/>
    <w:rsid w:val="00296C2A"/>
    <w:rsid w:val="002972FA"/>
    <w:rsid w:val="002A1D09"/>
    <w:rsid w:val="002A7307"/>
    <w:rsid w:val="002B0D0D"/>
    <w:rsid w:val="002B5591"/>
    <w:rsid w:val="002C1D49"/>
    <w:rsid w:val="002C1D6D"/>
    <w:rsid w:val="002C2BAE"/>
    <w:rsid w:val="002C4C2D"/>
    <w:rsid w:val="002E4BA9"/>
    <w:rsid w:val="002E615B"/>
    <w:rsid w:val="002E70FF"/>
    <w:rsid w:val="002E7620"/>
    <w:rsid w:val="002F16E7"/>
    <w:rsid w:val="002F416F"/>
    <w:rsid w:val="002F7FCD"/>
    <w:rsid w:val="00303376"/>
    <w:rsid w:val="00303B5C"/>
    <w:rsid w:val="00305EFD"/>
    <w:rsid w:val="00311833"/>
    <w:rsid w:val="0031512E"/>
    <w:rsid w:val="003177DC"/>
    <w:rsid w:val="003318AD"/>
    <w:rsid w:val="00333662"/>
    <w:rsid w:val="0034151A"/>
    <w:rsid w:val="00345D94"/>
    <w:rsid w:val="00346A09"/>
    <w:rsid w:val="003472BF"/>
    <w:rsid w:val="003509B5"/>
    <w:rsid w:val="00350BEB"/>
    <w:rsid w:val="00350C36"/>
    <w:rsid w:val="003565EF"/>
    <w:rsid w:val="00360B2A"/>
    <w:rsid w:val="003631AD"/>
    <w:rsid w:val="00363738"/>
    <w:rsid w:val="00380FB7"/>
    <w:rsid w:val="00382EF7"/>
    <w:rsid w:val="0038305E"/>
    <w:rsid w:val="00383EE1"/>
    <w:rsid w:val="00384A17"/>
    <w:rsid w:val="00384CDB"/>
    <w:rsid w:val="0038797F"/>
    <w:rsid w:val="00391900"/>
    <w:rsid w:val="003A26AF"/>
    <w:rsid w:val="003A54CB"/>
    <w:rsid w:val="003A5EB6"/>
    <w:rsid w:val="003A731E"/>
    <w:rsid w:val="003A7BD1"/>
    <w:rsid w:val="003B43A2"/>
    <w:rsid w:val="003C0303"/>
    <w:rsid w:val="003C0EE0"/>
    <w:rsid w:val="003C72E8"/>
    <w:rsid w:val="003D1DE2"/>
    <w:rsid w:val="003D647C"/>
    <w:rsid w:val="003D71EF"/>
    <w:rsid w:val="003E1F37"/>
    <w:rsid w:val="003E4637"/>
    <w:rsid w:val="003E4837"/>
    <w:rsid w:val="003E4950"/>
    <w:rsid w:val="003E6D88"/>
    <w:rsid w:val="003F0559"/>
    <w:rsid w:val="003F58E9"/>
    <w:rsid w:val="00404974"/>
    <w:rsid w:val="00404CFA"/>
    <w:rsid w:val="00407E4F"/>
    <w:rsid w:val="004100FB"/>
    <w:rsid w:val="00410F16"/>
    <w:rsid w:val="004160D7"/>
    <w:rsid w:val="004167B0"/>
    <w:rsid w:val="00417D8F"/>
    <w:rsid w:val="004263CE"/>
    <w:rsid w:val="00427125"/>
    <w:rsid w:val="00435A2A"/>
    <w:rsid w:val="0043628C"/>
    <w:rsid w:val="00436A14"/>
    <w:rsid w:val="00441C8D"/>
    <w:rsid w:val="0045199A"/>
    <w:rsid w:val="00453812"/>
    <w:rsid w:val="0045498B"/>
    <w:rsid w:val="0045790F"/>
    <w:rsid w:val="00462187"/>
    <w:rsid w:val="0046752A"/>
    <w:rsid w:val="004741A2"/>
    <w:rsid w:val="00477802"/>
    <w:rsid w:val="0048350E"/>
    <w:rsid w:val="004917F5"/>
    <w:rsid w:val="00492B2A"/>
    <w:rsid w:val="0049392E"/>
    <w:rsid w:val="004947B0"/>
    <w:rsid w:val="00496DFB"/>
    <w:rsid w:val="00497F57"/>
    <w:rsid w:val="004A0445"/>
    <w:rsid w:val="004A4495"/>
    <w:rsid w:val="004B24D1"/>
    <w:rsid w:val="004B2E35"/>
    <w:rsid w:val="004B5D5D"/>
    <w:rsid w:val="004B6B94"/>
    <w:rsid w:val="004C2108"/>
    <w:rsid w:val="004C446C"/>
    <w:rsid w:val="004C535C"/>
    <w:rsid w:val="004D11B7"/>
    <w:rsid w:val="004E3866"/>
    <w:rsid w:val="004E529F"/>
    <w:rsid w:val="004F44E0"/>
    <w:rsid w:val="004F7CB3"/>
    <w:rsid w:val="005018FC"/>
    <w:rsid w:val="00503D19"/>
    <w:rsid w:val="00510366"/>
    <w:rsid w:val="00512666"/>
    <w:rsid w:val="00523E4F"/>
    <w:rsid w:val="00530EAB"/>
    <w:rsid w:val="00536553"/>
    <w:rsid w:val="005455F4"/>
    <w:rsid w:val="0055256D"/>
    <w:rsid w:val="005566F2"/>
    <w:rsid w:val="00560A7E"/>
    <w:rsid w:val="0056188B"/>
    <w:rsid w:val="0057703E"/>
    <w:rsid w:val="00577817"/>
    <w:rsid w:val="0058172E"/>
    <w:rsid w:val="00584669"/>
    <w:rsid w:val="0058676B"/>
    <w:rsid w:val="005915C2"/>
    <w:rsid w:val="00591B3B"/>
    <w:rsid w:val="00597988"/>
    <w:rsid w:val="005A2073"/>
    <w:rsid w:val="005A36EA"/>
    <w:rsid w:val="005B28FC"/>
    <w:rsid w:val="005B3FA4"/>
    <w:rsid w:val="005C3FB0"/>
    <w:rsid w:val="005C6C4E"/>
    <w:rsid w:val="005D346D"/>
    <w:rsid w:val="005D52D5"/>
    <w:rsid w:val="005E2B17"/>
    <w:rsid w:val="005E7E33"/>
    <w:rsid w:val="005F2D3C"/>
    <w:rsid w:val="005F3A42"/>
    <w:rsid w:val="005F5841"/>
    <w:rsid w:val="00600AD9"/>
    <w:rsid w:val="00601528"/>
    <w:rsid w:val="00602887"/>
    <w:rsid w:val="006110EB"/>
    <w:rsid w:val="00612302"/>
    <w:rsid w:val="006304F0"/>
    <w:rsid w:val="00630504"/>
    <w:rsid w:val="00630542"/>
    <w:rsid w:val="00631D43"/>
    <w:rsid w:val="00633621"/>
    <w:rsid w:val="00644D9E"/>
    <w:rsid w:val="00652587"/>
    <w:rsid w:val="00656A48"/>
    <w:rsid w:val="00657EBB"/>
    <w:rsid w:val="006636D8"/>
    <w:rsid w:val="00674FFE"/>
    <w:rsid w:val="006778C1"/>
    <w:rsid w:val="00680DE5"/>
    <w:rsid w:val="00684501"/>
    <w:rsid w:val="00691B67"/>
    <w:rsid w:val="00694B0C"/>
    <w:rsid w:val="006A1F53"/>
    <w:rsid w:val="006B09C4"/>
    <w:rsid w:val="006B657C"/>
    <w:rsid w:val="006B6C40"/>
    <w:rsid w:val="006C13EE"/>
    <w:rsid w:val="006C5B31"/>
    <w:rsid w:val="006C635F"/>
    <w:rsid w:val="006D08AB"/>
    <w:rsid w:val="006D116F"/>
    <w:rsid w:val="006D4853"/>
    <w:rsid w:val="006D4BA6"/>
    <w:rsid w:val="006D7DEF"/>
    <w:rsid w:val="006E1735"/>
    <w:rsid w:val="006E37F6"/>
    <w:rsid w:val="006E7BF1"/>
    <w:rsid w:val="006F0A9E"/>
    <w:rsid w:val="006F47A5"/>
    <w:rsid w:val="007139A5"/>
    <w:rsid w:val="0072069E"/>
    <w:rsid w:val="00721B01"/>
    <w:rsid w:val="007338B7"/>
    <w:rsid w:val="00734846"/>
    <w:rsid w:val="00740661"/>
    <w:rsid w:val="00741029"/>
    <w:rsid w:val="00743F9D"/>
    <w:rsid w:val="00744918"/>
    <w:rsid w:val="0075033D"/>
    <w:rsid w:val="00751759"/>
    <w:rsid w:val="007549C5"/>
    <w:rsid w:val="007566D5"/>
    <w:rsid w:val="00760968"/>
    <w:rsid w:val="007614DD"/>
    <w:rsid w:val="007626E9"/>
    <w:rsid w:val="0076368B"/>
    <w:rsid w:val="00765AA7"/>
    <w:rsid w:val="007719F1"/>
    <w:rsid w:val="00786147"/>
    <w:rsid w:val="00791DDB"/>
    <w:rsid w:val="00794BC7"/>
    <w:rsid w:val="00796791"/>
    <w:rsid w:val="007A6429"/>
    <w:rsid w:val="007B1573"/>
    <w:rsid w:val="007B2A7D"/>
    <w:rsid w:val="007B2CE5"/>
    <w:rsid w:val="007B7A4E"/>
    <w:rsid w:val="007D53B9"/>
    <w:rsid w:val="007D6ABE"/>
    <w:rsid w:val="007E0675"/>
    <w:rsid w:val="007E0B5C"/>
    <w:rsid w:val="007E5B3E"/>
    <w:rsid w:val="007F28BD"/>
    <w:rsid w:val="007F7EE0"/>
    <w:rsid w:val="00812A4F"/>
    <w:rsid w:val="00815275"/>
    <w:rsid w:val="0082005E"/>
    <w:rsid w:val="00822FCA"/>
    <w:rsid w:val="0083330C"/>
    <w:rsid w:val="00836EF4"/>
    <w:rsid w:val="00840832"/>
    <w:rsid w:val="00841AF0"/>
    <w:rsid w:val="00841FBD"/>
    <w:rsid w:val="0084704D"/>
    <w:rsid w:val="00847C83"/>
    <w:rsid w:val="00851741"/>
    <w:rsid w:val="0085526A"/>
    <w:rsid w:val="00855C1A"/>
    <w:rsid w:val="0086475F"/>
    <w:rsid w:val="00867F34"/>
    <w:rsid w:val="008730D3"/>
    <w:rsid w:val="00875000"/>
    <w:rsid w:val="00877005"/>
    <w:rsid w:val="00880951"/>
    <w:rsid w:val="008858CB"/>
    <w:rsid w:val="008937E1"/>
    <w:rsid w:val="00894D10"/>
    <w:rsid w:val="00895D33"/>
    <w:rsid w:val="008A0446"/>
    <w:rsid w:val="008A28D3"/>
    <w:rsid w:val="008A34C5"/>
    <w:rsid w:val="008A49FF"/>
    <w:rsid w:val="008A4ABC"/>
    <w:rsid w:val="008A51BD"/>
    <w:rsid w:val="008A671D"/>
    <w:rsid w:val="008A67AF"/>
    <w:rsid w:val="008C1869"/>
    <w:rsid w:val="008C257D"/>
    <w:rsid w:val="008C413D"/>
    <w:rsid w:val="008C7E73"/>
    <w:rsid w:val="008D23A7"/>
    <w:rsid w:val="008E2207"/>
    <w:rsid w:val="008F232B"/>
    <w:rsid w:val="008F235C"/>
    <w:rsid w:val="008F6318"/>
    <w:rsid w:val="009035F8"/>
    <w:rsid w:val="0090589C"/>
    <w:rsid w:val="00907F81"/>
    <w:rsid w:val="00912340"/>
    <w:rsid w:val="009125AF"/>
    <w:rsid w:val="009158A3"/>
    <w:rsid w:val="00923C42"/>
    <w:rsid w:val="00933D44"/>
    <w:rsid w:val="00941EBE"/>
    <w:rsid w:val="009439B8"/>
    <w:rsid w:val="009470B9"/>
    <w:rsid w:val="00951511"/>
    <w:rsid w:val="00956AA9"/>
    <w:rsid w:val="00957BCF"/>
    <w:rsid w:val="00964B34"/>
    <w:rsid w:val="009663D6"/>
    <w:rsid w:val="00966AA6"/>
    <w:rsid w:val="00972CDC"/>
    <w:rsid w:val="00976953"/>
    <w:rsid w:val="0098121A"/>
    <w:rsid w:val="009814E5"/>
    <w:rsid w:val="00982108"/>
    <w:rsid w:val="0098436D"/>
    <w:rsid w:val="00986612"/>
    <w:rsid w:val="0098797B"/>
    <w:rsid w:val="00994B60"/>
    <w:rsid w:val="00994CC5"/>
    <w:rsid w:val="009A5B2F"/>
    <w:rsid w:val="009B086A"/>
    <w:rsid w:val="009B25CE"/>
    <w:rsid w:val="009B7C56"/>
    <w:rsid w:val="009C36FC"/>
    <w:rsid w:val="009D0DD7"/>
    <w:rsid w:val="009D27B4"/>
    <w:rsid w:val="009D2C72"/>
    <w:rsid w:val="009E0B0D"/>
    <w:rsid w:val="009E411B"/>
    <w:rsid w:val="009E7557"/>
    <w:rsid w:val="009E7D1E"/>
    <w:rsid w:val="009F096B"/>
    <w:rsid w:val="009F556E"/>
    <w:rsid w:val="009F72B9"/>
    <w:rsid w:val="00A0590C"/>
    <w:rsid w:val="00A0792C"/>
    <w:rsid w:val="00A15A39"/>
    <w:rsid w:val="00A24F11"/>
    <w:rsid w:val="00A27AE3"/>
    <w:rsid w:val="00A3770C"/>
    <w:rsid w:val="00A41D6E"/>
    <w:rsid w:val="00A43400"/>
    <w:rsid w:val="00A443BB"/>
    <w:rsid w:val="00A45388"/>
    <w:rsid w:val="00A45A88"/>
    <w:rsid w:val="00A6107B"/>
    <w:rsid w:val="00A63582"/>
    <w:rsid w:val="00A635DB"/>
    <w:rsid w:val="00A64135"/>
    <w:rsid w:val="00A65982"/>
    <w:rsid w:val="00A66EA9"/>
    <w:rsid w:val="00A67709"/>
    <w:rsid w:val="00A711C5"/>
    <w:rsid w:val="00A7352E"/>
    <w:rsid w:val="00A7653E"/>
    <w:rsid w:val="00A810D6"/>
    <w:rsid w:val="00A94B3C"/>
    <w:rsid w:val="00AA29E3"/>
    <w:rsid w:val="00AA3A68"/>
    <w:rsid w:val="00AA54A6"/>
    <w:rsid w:val="00AB0105"/>
    <w:rsid w:val="00AB4644"/>
    <w:rsid w:val="00AB5EAA"/>
    <w:rsid w:val="00AC3CDF"/>
    <w:rsid w:val="00AC5DFB"/>
    <w:rsid w:val="00AD24F6"/>
    <w:rsid w:val="00AD6D79"/>
    <w:rsid w:val="00AE5DA5"/>
    <w:rsid w:val="00AE67C2"/>
    <w:rsid w:val="00AF4CD7"/>
    <w:rsid w:val="00B06B80"/>
    <w:rsid w:val="00B07D9B"/>
    <w:rsid w:val="00B1157A"/>
    <w:rsid w:val="00B20D01"/>
    <w:rsid w:val="00B23780"/>
    <w:rsid w:val="00B23AE6"/>
    <w:rsid w:val="00B3576D"/>
    <w:rsid w:val="00B43B53"/>
    <w:rsid w:val="00B44BB2"/>
    <w:rsid w:val="00B508DA"/>
    <w:rsid w:val="00B6616B"/>
    <w:rsid w:val="00B76C72"/>
    <w:rsid w:val="00B801EE"/>
    <w:rsid w:val="00B80814"/>
    <w:rsid w:val="00B82AED"/>
    <w:rsid w:val="00B90CCA"/>
    <w:rsid w:val="00B966CD"/>
    <w:rsid w:val="00B974F2"/>
    <w:rsid w:val="00BA1FCA"/>
    <w:rsid w:val="00BA6101"/>
    <w:rsid w:val="00BB019B"/>
    <w:rsid w:val="00BB1144"/>
    <w:rsid w:val="00BC6D8D"/>
    <w:rsid w:val="00BD377A"/>
    <w:rsid w:val="00BD4215"/>
    <w:rsid w:val="00BD5026"/>
    <w:rsid w:val="00BD5429"/>
    <w:rsid w:val="00BD6238"/>
    <w:rsid w:val="00BD6FD9"/>
    <w:rsid w:val="00BE04B8"/>
    <w:rsid w:val="00BE7EB2"/>
    <w:rsid w:val="00BF0358"/>
    <w:rsid w:val="00BF069A"/>
    <w:rsid w:val="00BF104A"/>
    <w:rsid w:val="00BF2946"/>
    <w:rsid w:val="00BF3145"/>
    <w:rsid w:val="00C04D6D"/>
    <w:rsid w:val="00C15935"/>
    <w:rsid w:val="00C15981"/>
    <w:rsid w:val="00C15E9E"/>
    <w:rsid w:val="00C20FD1"/>
    <w:rsid w:val="00C21B9E"/>
    <w:rsid w:val="00C2582F"/>
    <w:rsid w:val="00C2774A"/>
    <w:rsid w:val="00C3133C"/>
    <w:rsid w:val="00C43EFE"/>
    <w:rsid w:val="00C54520"/>
    <w:rsid w:val="00C618E2"/>
    <w:rsid w:val="00C62285"/>
    <w:rsid w:val="00C62AA2"/>
    <w:rsid w:val="00C63CD6"/>
    <w:rsid w:val="00C72AD6"/>
    <w:rsid w:val="00C7376C"/>
    <w:rsid w:val="00C75A36"/>
    <w:rsid w:val="00C85393"/>
    <w:rsid w:val="00C866F2"/>
    <w:rsid w:val="00C86F7C"/>
    <w:rsid w:val="00C908AD"/>
    <w:rsid w:val="00C928D3"/>
    <w:rsid w:val="00C9634E"/>
    <w:rsid w:val="00C9722C"/>
    <w:rsid w:val="00CA1862"/>
    <w:rsid w:val="00CA197B"/>
    <w:rsid w:val="00CA49EF"/>
    <w:rsid w:val="00CA4EF0"/>
    <w:rsid w:val="00CA5AE6"/>
    <w:rsid w:val="00CB13CC"/>
    <w:rsid w:val="00CB1B9A"/>
    <w:rsid w:val="00CC1CDE"/>
    <w:rsid w:val="00CC2F4B"/>
    <w:rsid w:val="00CC40AE"/>
    <w:rsid w:val="00CC6880"/>
    <w:rsid w:val="00CC6B46"/>
    <w:rsid w:val="00CC6CEC"/>
    <w:rsid w:val="00CC7B1C"/>
    <w:rsid w:val="00CD24EB"/>
    <w:rsid w:val="00CD2596"/>
    <w:rsid w:val="00CD68E4"/>
    <w:rsid w:val="00CD70BE"/>
    <w:rsid w:val="00CD7F89"/>
    <w:rsid w:val="00CE013C"/>
    <w:rsid w:val="00CE1395"/>
    <w:rsid w:val="00CE2F5A"/>
    <w:rsid w:val="00CF3EFE"/>
    <w:rsid w:val="00CF452F"/>
    <w:rsid w:val="00D0042D"/>
    <w:rsid w:val="00D02C2E"/>
    <w:rsid w:val="00D0457D"/>
    <w:rsid w:val="00D05797"/>
    <w:rsid w:val="00D066DD"/>
    <w:rsid w:val="00D124F7"/>
    <w:rsid w:val="00D15753"/>
    <w:rsid w:val="00D17B3C"/>
    <w:rsid w:val="00D17DE3"/>
    <w:rsid w:val="00D21973"/>
    <w:rsid w:val="00D23897"/>
    <w:rsid w:val="00D26D39"/>
    <w:rsid w:val="00D313F5"/>
    <w:rsid w:val="00D3302B"/>
    <w:rsid w:val="00D34736"/>
    <w:rsid w:val="00D36BC9"/>
    <w:rsid w:val="00D377D1"/>
    <w:rsid w:val="00D40500"/>
    <w:rsid w:val="00D4178C"/>
    <w:rsid w:val="00D42AC5"/>
    <w:rsid w:val="00D46228"/>
    <w:rsid w:val="00D47609"/>
    <w:rsid w:val="00D47B2A"/>
    <w:rsid w:val="00D500F3"/>
    <w:rsid w:val="00D52561"/>
    <w:rsid w:val="00D538D8"/>
    <w:rsid w:val="00D60C94"/>
    <w:rsid w:val="00D63F23"/>
    <w:rsid w:val="00D63FC6"/>
    <w:rsid w:val="00D652DD"/>
    <w:rsid w:val="00D670C3"/>
    <w:rsid w:val="00D67724"/>
    <w:rsid w:val="00D7162D"/>
    <w:rsid w:val="00D72902"/>
    <w:rsid w:val="00D73985"/>
    <w:rsid w:val="00D73DDD"/>
    <w:rsid w:val="00D75443"/>
    <w:rsid w:val="00D83B7F"/>
    <w:rsid w:val="00D87B04"/>
    <w:rsid w:val="00D90FB9"/>
    <w:rsid w:val="00D91492"/>
    <w:rsid w:val="00D91C5E"/>
    <w:rsid w:val="00D93B5D"/>
    <w:rsid w:val="00D948A7"/>
    <w:rsid w:val="00DB2D3B"/>
    <w:rsid w:val="00DB4177"/>
    <w:rsid w:val="00DB6E78"/>
    <w:rsid w:val="00DC28E9"/>
    <w:rsid w:val="00DE7324"/>
    <w:rsid w:val="00DE75AB"/>
    <w:rsid w:val="00DF07DB"/>
    <w:rsid w:val="00DF2F94"/>
    <w:rsid w:val="00E02194"/>
    <w:rsid w:val="00E03C19"/>
    <w:rsid w:val="00E041DD"/>
    <w:rsid w:val="00E1123C"/>
    <w:rsid w:val="00E13E59"/>
    <w:rsid w:val="00E14568"/>
    <w:rsid w:val="00E2140D"/>
    <w:rsid w:val="00E22D00"/>
    <w:rsid w:val="00E24118"/>
    <w:rsid w:val="00E24C4B"/>
    <w:rsid w:val="00E26ACE"/>
    <w:rsid w:val="00E27027"/>
    <w:rsid w:val="00E27F49"/>
    <w:rsid w:val="00E32F09"/>
    <w:rsid w:val="00E3300D"/>
    <w:rsid w:val="00E3357C"/>
    <w:rsid w:val="00E36C11"/>
    <w:rsid w:val="00E4467D"/>
    <w:rsid w:val="00E457AF"/>
    <w:rsid w:val="00E51D02"/>
    <w:rsid w:val="00E52E06"/>
    <w:rsid w:val="00E57DD2"/>
    <w:rsid w:val="00E650E0"/>
    <w:rsid w:val="00E661A1"/>
    <w:rsid w:val="00E759F0"/>
    <w:rsid w:val="00E75ADB"/>
    <w:rsid w:val="00E764F7"/>
    <w:rsid w:val="00E76707"/>
    <w:rsid w:val="00E80597"/>
    <w:rsid w:val="00E80835"/>
    <w:rsid w:val="00E80D9B"/>
    <w:rsid w:val="00E818F9"/>
    <w:rsid w:val="00E83B50"/>
    <w:rsid w:val="00E9195A"/>
    <w:rsid w:val="00E94032"/>
    <w:rsid w:val="00E943D9"/>
    <w:rsid w:val="00EA1607"/>
    <w:rsid w:val="00EA72D4"/>
    <w:rsid w:val="00EA7D65"/>
    <w:rsid w:val="00EB0B2B"/>
    <w:rsid w:val="00EB6165"/>
    <w:rsid w:val="00EC2BC3"/>
    <w:rsid w:val="00EC4F0D"/>
    <w:rsid w:val="00ED208A"/>
    <w:rsid w:val="00EE6963"/>
    <w:rsid w:val="00EE6A37"/>
    <w:rsid w:val="00EF0EDA"/>
    <w:rsid w:val="00EF12CF"/>
    <w:rsid w:val="00EF1E04"/>
    <w:rsid w:val="00EF20FC"/>
    <w:rsid w:val="00EF4910"/>
    <w:rsid w:val="00F032F9"/>
    <w:rsid w:val="00F038CC"/>
    <w:rsid w:val="00F03D4B"/>
    <w:rsid w:val="00F05DD9"/>
    <w:rsid w:val="00F10274"/>
    <w:rsid w:val="00F10C55"/>
    <w:rsid w:val="00F15340"/>
    <w:rsid w:val="00F15B03"/>
    <w:rsid w:val="00F1776F"/>
    <w:rsid w:val="00F244E5"/>
    <w:rsid w:val="00F263D7"/>
    <w:rsid w:val="00F32E31"/>
    <w:rsid w:val="00F3497A"/>
    <w:rsid w:val="00F34B7E"/>
    <w:rsid w:val="00F361C6"/>
    <w:rsid w:val="00F37C6A"/>
    <w:rsid w:val="00F4280D"/>
    <w:rsid w:val="00F4366B"/>
    <w:rsid w:val="00F44158"/>
    <w:rsid w:val="00F477AF"/>
    <w:rsid w:val="00F52CCF"/>
    <w:rsid w:val="00F5330F"/>
    <w:rsid w:val="00F64272"/>
    <w:rsid w:val="00F72633"/>
    <w:rsid w:val="00F72EBC"/>
    <w:rsid w:val="00F74123"/>
    <w:rsid w:val="00F74C4F"/>
    <w:rsid w:val="00F74D00"/>
    <w:rsid w:val="00F8529D"/>
    <w:rsid w:val="00F867DF"/>
    <w:rsid w:val="00FA0F2B"/>
    <w:rsid w:val="00FA14C9"/>
    <w:rsid w:val="00FA455F"/>
    <w:rsid w:val="00FA57A5"/>
    <w:rsid w:val="00FB10AF"/>
    <w:rsid w:val="00FB15A1"/>
    <w:rsid w:val="00FB3D3C"/>
    <w:rsid w:val="00FB7E51"/>
    <w:rsid w:val="00FC4235"/>
    <w:rsid w:val="00FC49C6"/>
    <w:rsid w:val="00FC5F30"/>
    <w:rsid w:val="00FC6FEF"/>
    <w:rsid w:val="00FD39D0"/>
    <w:rsid w:val="00FD4774"/>
    <w:rsid w:val="00FE3C4D"/>
    <w:rsid w:val="00FE466A"/>
    <w:rsid w:val="00FE4B07"/>
    <w:rsid w:val="00FF1812"/>
    <w:rsid w:val="00FF4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1AB9BE"/>
  <w14:defaultImageDpi w14:val="32767"/>
  <w15:chartTrackingRefBased/>
  <w15:docId w15:val="{FFF6891E-8925-FA4D-98B4-FA2917571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5DD9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sz, Justin</dc:creator>
  <cp:keywords/>
  <dc:description/>
  <cp:lastModifiedBy>Mausz, Justin</cp:lastModifiedBy>
  <cp:revision>2</cp:revision>
  <dcterms:created xsi:type="dcterms:W3CDTF">2022-02-28T19:38:00Z</dcterms:created>
  <dcterms:modified xsi:type="dcterms:W3CDTF">2022-02-28T19:39:00Z</dcterms:modified>
</cp:coreProperties>
</file>